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AF9" w:rsidRPr="00452095" w:rsidRDefault="0081110A">
      <w:pPr>
        <w:rPr>
          <w:rFonts w:ascii="Times New Roman" w:hAnsi="Times New Roman" w:cs="Times New Roman"/>
          <w:b/>
          <w:sz w:val="24"/>
          <w:lang w:val="en-US"/>
        </w:rPr>
      </w:pPr>
      <w:r w:rsidRPr="0081110A">
        <w:rPr>
          <w:rPrChange w:id="0" w:author="0008344" w:date="2019-04-30T15:30:00Z">
            <w:rPr>
              <w:rFonts w:ascii="Times New Roman" w:hAnsi="Times New Roman" w:cs="Times New Roman"/>
              <w:b/>
              <w:sz w:val="24"/>
              <w:lang w:val="en-US"/>
            </w:rPr>
          </w:rPrChange>
        </w:rPr>
        <w:t>TABLE</w:t>
      </w:r>
      <w:del w:id="1" w:author="0008344" w:date="2019-04-30T15:30:00Z">
        <w:r w:rsidR="00DB0CD7" w:rsidRPr="00452095" w:rsidDel="002717AD">
          <w:rPr>
            <w:rFonts w:ascii="Times New Roman" w:hAnsi="Times New Roman" w:cs="Times New Roman"/>
            <w:b/>
            <w:sz w:val="24"/>
            <w:lang w:val="en-US"/>
          </w:rPr>
          <w:delText xml:space="preserve"> </w:delText>
        </w:r>
      </w:del>
      <w:bookmarkStart w:id="2" w:name="_GoBack"/>
      <w:ins w:id="3" w:author="0008344" w:date="2019-04-30T15:31:00Z">
        <w:r w:rsidR="006D32E8">
          <w:rPr>
            <w:rFonts w:ascii="Times New Roman" w:hAnsi="Times New Roman" w:cs="Times New Roman"/>
            <w:b/>
            <w:sz w:val="24"/>
            <w:lang w:val="en-US"/>
          </w:rPr>
          <w:t xml:space="preserve"> </w:t>
        </w:r>
      </w:ins>
      <w:del w:id="4" w:author="0008344" w:date="2019-04-30T15:31:00Z">
        <w:r w:rsidR="00C35BA4" w:rsidDel="006D32E8">
          <w:rPr>
            <w:rFonts w:ascii="Times New Roman" w:hAnsi="Times New Roman" w:cs="Times New Roman"/>
            <w:b/>
            <w:sz w:val="24"/>
            <w:lang w:val="en-US"/>
          </w:rPr>
          <w:delText>A</w:delText>
        </w:r>
        <w:r w:rsidR="00097AF0" w:rsidRPr="00452095" w:rsidDel="006D32E8">
          <w:rPr>
            <w:rFonts w:ascii="Times New Roman" w:hAnsi="Times New Roman" w:cs="Times New Roman"/>
            <w:b/>
            <w:sz w:val="24"/>
            <w:lang w:val="en-US"/>
          </w:rPr>
          <w:delText>2</w:delText>
        </w:r>
        <w:r w:rsidR="00392964" w:rsidRPr="00452095" w:rsidDel="006D32E8">
          <w:rPr>
            <w:rFonts w:ascii="Times New Roman" w:hAnsi="Times New Roman" w:cs="Times New Roman"/>
            <w:sz w:val="24"/>
            <w:lang w:val="en-US"/>
          </w:rPr>
          <w:delText xml:space="preserve"> </w:delText>
        </w:r>
      </w:del>
      <w:ins w:id="5" w:author="0008344" w:date="2019-04-30T15:31:00Z">
        <w:r w:rsidR="006D32E8">
          <w:rPr>
            <w:rFonts w:ascii="Times New Roman" w:hAnsi="Times New Roman" w:cs="Times New Roman"/>
            <w:b/>
            <w:sz w:val="24"/>
            <w:lang w:val="en-US"/>
          </w:rPr>
          <w:t>S</w:t>
        </w:r>
      </w:ins>
      <w:ins w:id="6" w:author="0008344" w:date="2019-04-30T15:51:00Z">
        <w:r w:rsidR="0055046D">
          <w:rPr>
            <w:rFonts w:ascii="Times New Roman" w:hAnsi="Times New Roman" w:cs="Times New Roman"/>
            <w:b/>
            <w:sz w:val="24"/>
            <w:lang w:val="en-US"/>
          </w:rPr>
          <w:t>1</w:t>
        </w:r>
      </w:ins>
      <w:ins w:id="7" w:author="0008344" w:date="2019-04-30T15:31:00Z">
        <w:r w:rsidR="006D32E8" w:rsidRPr="00452095">
          <w:rPr>
            <w:rFonts w:ascii="Times New Roman" w:hAnsi="Times New Roman" w:cs="Times New Roman"/>
            <w:sz w:val="24"/>
            <w:lang w:val="en-US"/>
          </w:rPr>
          <w:t xml:space="preserve"> </w:t>
        </w:r>
      </w:ins>
      <w:r w:rsidR="00DE1B80" w:rsidRPr="00847988">
        <w:rPr>
          <w:rFonts w:ascii="Times New Roman" w:hAnsi="Times New Roman" w:cs="Times New Roman"/>
          <w:sz w:val="24"/>
          <w:lang w:val="en-US"/>
        </w:rPr>
        <w:t>Single r</w:t>
      </w:r>
      <w:r w:rsidR="00097AF0" w:rsidRPr="00452095">
        <w:rPr>
          <w:rFonts w:ascii="Times New Roman" w:hAnsi="Times New Roman" w:cs="Times New Roman"/>
          <w:sz w:val="24"/>
          <w:lang w:val="en-US"/>
        </w:rPr>
        <w:t xml:space="preserve">eads </w:t>
      </w:r>
      <w:bookmarkEnd w:id="2"/>
      <w:r w:rsidR="00097AF0" w:rsidRPr="00452095">
        <w:rPr>
          <w:rFonts w:ascii="Times New Roman" w:hAnsi="Times New Roman" w:cs="Times New Roman"/>
          <w:sz w:val="24"/>
          <w:lang w:val="en-US"/>
        </w:rPr>
        <w:t>passing</w:t>
      </w:r>
      <w:r w:rsidR="00052269">
        <w:rPr>
          <w:rFonts w:ascii="Times New Roman" w:hAnsi="Times New Roman" w:cs="Times New Roman"/>
          <w:sz w:val="24"/>
          <w:lang w:val="en-US"/>
        </w:rPr>
        <w:t xml:space="preserve"> </w:t>
      </w:r>
      <w:r w:rsidR="00097AF0" w:rsidRPr="00452095">
        <w:rPr>
          <w:rFonts w:ascii="Times New Roman" w:hAnsi="Times New Roman" w:cs="Times New Roman"/>
          <w:sz w:val="24"/>
          <w:lang w:val="en-US"/>
        </w:rPr>
        <w:t>quality filters for each sample in the study</w:t>
      </w:r>
    </w:p>
    <w:tbl>
      <w:tblPr>
        <w:tblStyle w:val="TableGrid"/>
        <w:tblW w:w="45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75"/>
        <w:gridCol w:w="2713"/>
        <w:gridCol w:w="3826"/>
      </w:tblGrid>
      <w:tr w:rsidR="00AE6D57" w:rsidRPr="006B4619" w:rsidTr="00194D09">
        <w:trPr>
          <w:trHeight w:hRule="exact" w:val="682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D7" w:rsidRPr="00031D46" w:rsidRDefault="00DB0CD7" w:rsidP="00AE6D57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031D46">
              <w:rPr>
                <w:rFonts w:ascii="Arial" w:hAnsi="Arial" w:cs="Arial"/>
                <w:b/>
                <w:sz w:val="20"/>
                <w:lang w:val="en-US"/>
              </w:rPr>
              <w:t>Sample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D7" w:rsidRPr="00031D46" w:rsidRDefault="00DB0CD7" w:rsidP="00AE6D57">
            <w:pPr>
              <w:ind w:right="-14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31D46">
              <w:rPr>
                <w:rFonts w:ascii="Arial" w:hAnsi="Arial" w:cs="Arial"/>
                <w:b/>
                <w:sz w:val="20"/>
                <w:lang w:val="en-US"/>
              </w:rPr>
              <w:t>Number of raw reads</w:t>
            </w:r>
          </w:p>
        </w:tc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D7" w:rsidRPr="00031D46" w:rsidRDefault="00DB0CD7" w:rsidP="00AE6D5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31D46">
              <w:rPr>
                <w:rFonts w:ascii="Arial" w:hAnsi="Arial" w:cs="Arial"/>
                <w:b/>
                <w:sz w:val="20"/>
                <w:lang w:val="en-US"/>
              </w:rPr>
              <w:t>Number of quality filtered reads</w:t>
            </w:r>
          </w:p>
        </w:tc>
      </w:tr>
      <w:tr w:rsidR="00AE6D57" w:rsidRPr="00303C7F" w:rsidTr="00194D09">
        <w:trPr>
          <w:trHeight w:hRule="exact" w:val="454"/>
        </w:trPr>
        <w:tc>
          <w:tcPr>
            <w:tcW w:w="1452" w:type="pct"/>
            <w:vAlign w:val="center"/>
          </w:tcPr>
          <w:p w:rsidR="00DB0CD7" w:rsidRPr="00031D46" w:rsidRDefault="00DB0CD7" w:rsidP="00DB0CD7">
            <w:pPr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Leachate (L)</w:t>
            </w:r>
          </w:p>
        </w:tc>
        <w:tc>
          <w:tcPr>
            <w:tcW w:w="1472" w:type="pct"/>
            <w:vAlign w:val="center"/>
          </w:tcPr>
          <w:p w:rsidR="00DB0CD7" w:rsidRPr="00031D46" w:rsidRDefault="00DB0CD7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2,905,354 (311.1 MB)</w:t>
            </w:r>
          </w:p>
        </w:tc>
        <w:tc>
          <w:tcPr>
            <w:tcW w:w="2076" w:type="pct"/>
            <w:vAlign w:val="center"/>
          </w:tcPr>
          <w:p w:rsidR="00DB0CD7" w:rsidRPr="00031D46" w:rsidRDefault="00DB0CD7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2,835,826 (301.1 MB)</w:t>
            </w:r>
          </w:p>
        </w:tc>
      </w:tr>
      <w:tr w:rsidR="00AE6D57" w:rsidRPr="00303C7F" w:rsidTr="00194D09">
        <w:trPr>
          <w:trHeight w:hRule="exact" w:val="454"/>
        </w:trPr>
        <w:tc>
          <w:tcPr>
            <w:tcW w:w="1452" w:type="pct"/>
            <w:vAlign w:val="center"/>
          </w:tcPr>
          <w:p w:rsidR="00E2463E" w:rsidRPr="00031D46" w:rsidRDefault="00E2463E" w:rsidP="00DB0CD7">
            <w:pPr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Manure (M)</w:t>
            </w:r>
          </w:p>
        </w:tc>
        <w:tc>
          <w:tcPr>
            <w:tcW w:w="1472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3,702,010 (392.8 MB)</w:t>
            </w:r>
          </w:p>
        </w:tc>
        <w:tc>
          <w:tcPr>
            <w:tcW w:w="2076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3,618,648 (379.9 MB)</w:t>
            </w:r>
          </w:p>
        </w:tc>
      </w:tr>
      <w:tr w:rsidR="00AE6D57" w:rsidRPr="00303C7F" w:rsidTr="00194D09">
        <w:trPr>
          <w:trHeight w:hRule="exact" w:val="454"/>
        </w:trPr>
        <w:tc>
          <w:tcPr>
            <w:tcW w:w="1452" w:type="pct"/>
            <w:vAlign w:val="center"/>
          </w:tcPr>
          <w:p w:rsidR="00E2463E" w:rsidRPr="00031D46" w:rsidRDefault="00E2463E" w:rsidP="00DB0CD7">
            <w:pPr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Oxidation lagoon (OL)</w:t>
            </w:r>
          </w:p>
        </w:tc>
        <w:tc>
          <w:tcPr>
            <w:tcW w:w="1472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2,181,306 (221.1 MB)</w:t>
            </w:r>
          </w:p>
        </w:tc>
        <w:tc>
          <w:tcPr>
            <w:tcW w:w="2076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2,148,974 (216.2 MB)</w:t>
            </w:r>
          </w:p>
        </w:tc>
      </w:tr>
      <w:tr w:rsidR="00AE6D57" w:rsidRPr="00303C7F" w:rsidTr="00194D09">
        <w:trPr>
          <w:trHeight w:hRule="exact" w:val="454"/>
        </w:trPr>
        <w:tc>
          <w:tcPr>
            <w:tcW w:w="1452" w:type="pct"/>
            <w:vAlign w:val="center"/>
          </w:tcPr>
          <w:p w:rsidR="00E2463E" w:rsidRPr="00031D46" w:rsidRDefault="00E2463E" w:rsidP="008D5DAC">
            <w:pPr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Rumen (R)</w:t>
            </w:r>
          </w:p>
        </w:tc>
        <w:tc>
          <w:tcPr>
            <w:tcW w:w="1472" w:type="pct"/>
            <w:vAlign w:val="center"/>
          </w:tcPr>
          <w:p w:rsidR="00E2463E" w:rsidRPr="00031D46" w:rsidRDefault="00E2463E" w:rsidP="008D5DA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5,609,734 (590.6 MB)</w:t>
            </w:r>
          </w:p>
        </w:tc>
        <w:tc>
          <w:tcPr>
            <w:tcW w:w="2076" w:type="pct"/>
            <w:vAlign w:val="center"/>
          </w:tcPr>
          <w:p w:rsidR="00E2463E" w:rsidRPr="00031D46" w:rsidRDefault="00E2463E" w:rsidP="008D5DA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5,525,788 (577.7 MB)</w:t>
            </w:r>
          </w:p>
        </w:tc>
      </w:tr>
      <w:tr w:rsidR="00AE6D57" w:rsidRPr="00303C7F" w:rsidTr="00194D09">
        <w:trPr>
          <w:trHeight w:hRule="exact" w:val="454"/>
        </w:trPr>
        <w:tc>
          <w:tcPr>
            <w:tcW w:w="1452" w:type="pct"/>
            <w:vAlign w:val="center"/>
          </w:tcPr>
          <w:p w:rsidR="00E2463E" w:rsidRPr="00031D46" w:rsidRDefault="00E2463E" w:rsidP="00DB0CD7">
            <w:pPr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Biodigester run:</w:t>
            </w:r>
          </w:p>
        </w:tc>
        <w:tc>
          <w:tcPr>
            <w:tcW w:w="1472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076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AE6D57" w:rsidRPr="00303C7F" w:rsidTr="00194D09">
        <w:trPr>
          <w:trHeight w:hRule="exact" w:val="454"/>
        </w:trPr>
        <w:tc>
          <w:tcPr>
            <w:tcW w:w="1452" w:type="pct"/>
            <w:vAlign w:val="center"/>
          </w:tcPr>
          <w:p w:rsidR="00E2463E" w:rsidRPr="00031D46" w:rsidRDefault="00E2463E" w:rsidP="00DB0CD7">
            <w:pPr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B17 (17.01.2014)</w:t>
            </w:r>
          </w:p>
        </w:tc>
        <w:tc>
          <w:tcPr>
            <w:tcW w:w="1472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1,350,974 (166.2 MB)</w:t>
            </w:r>
          </w:p>
        </w:tc>
        <w:tc>
          <w:tcPr>
            <w:tcW w:w="2076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1,287,824 (155.5 MB)</w:t>
            </w:r>
          </w:p>
        </w:tc>
      </w:tr>
      <w:tr w:rsidR="00AE6D57" w:rsidRPr="00303C7F" w:rsidTr="00194D09">
        <w:trPr>
          <w:trHeight w:hRule="exact" w:val="454"/>
        </w:trPr>
        <w:tc>
          <w:tcPr>
            <w:tcW w:w="1452" w:type="pct"/>
            <w:vAlign w:val="center"/>
          </w:tcPr>
          <w:p w:rsidR="00E2463E" w:rsidRPr="00031D46" w:rsidRDefault="00E2463E" w:rsidP="00DB0CD7">
            <w:pPr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B22 (22.01.2014)</w:t>
            </w:r>
          </w:p>
        </w:tc>
        <w:tc>
          <w:tcPr>
            <w:tcW w:w="1472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2,146,006 (329.2 MB)</w:t>
            </w:r>
          </w:p>
        </w:tc>
        <w:tc>
          <w:tcPr>
            <w:tcW w:w="2076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2,078,262 (271.2 MB)</w:t>
            </w:r>
          </w:p>
        </w:tc>
      </w:tr>
      <w:tr w:rsidR="00AE6D57" w:rsidRPr="0088677A" w:rsidTr="00194D09">
        <w:trPr>
          <w:trHeight w:hRule="exact" w:val="454"/>
        </w:trPr>
        <w:tc>
          <w:tcPr>
            <w:tcW w:w="1452" w:type="pct"/>
            <w:vAlign w:val="center"/>
          </w:tcPr>
          <w:p w:rsidR="00E2463E" w:rsidRPr="00031D46" w:rsidRDefault="00E2463E" w:rsidP="00DB0CD7">
            <w:pPr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B27 (27.01.2014)</w:t>
            </w:r>
          </w:p>
        </w:tc>
        <w:tc>
          <w:tcPr>
            <w:tcW w:w="1472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1D46">
              <w:rPr>
                <w:rFonts w:ascii="Arial" w:hAnsi="Arial" w:cs="Arial"/>
                <w:sz w:val="20"/>
                <w:lang w:val="en-US"/>
              </w:rPr>
              <w:t>2,738,066 (329.2 MB)</w:t>
            </w:r>
          </w:p>
        </w:tc>
        <w:tc>
          <w:tcPr>
            <w:tcW w:w="2076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</w:rPr>
            </w:pPr>
            <w:r w:rsidRPr="00031D46">
              <w:rPr>
                <w:rFonts w:ascii="Arial" w:hAnsi="Arial" w:cs="Arial"/>
                <w:sz w:val="20"/>
              </w:rPr>
              <w:t>2,657,064 (315.0 MB)</w:t>
            </w:r>
          </w:p>
        </w:tc>
      </w:tr>
      <w:tr w:rsidR="00AE6D57" w:rsidRPr="0088677A" w:rsidTr="00194D09">
        <w:trPr>
          <w:trHeight w:hRule="exact" w:val="454"/>
        </w:trPr>
        <w:tc>
          <w:tcPr>
            <w:tcW w:w="1452" w:type="pct"/>
            <w:vAlign w:val="center"/>
          </w:tcPr>
          <w:p w:rsidR="00E2463E" w:rsidRPr="00031D46" w:rsidRDefault="00E2463E" w:rsidP="00DB0CD7">
            <w:pPr>
              <w:rPr>
                <w:rFonts w:ascii="Arial" w:hAnsi="Arial" w:cs="Arial"/>
                <w:sz w:val="20"/>
              </w:rPr>
            </w:pPr>
            <w:r w:rsidRPr="00031D46">
              <w:rPr>
                <w:rFonts w:ascii="Arial" w:hAnsi="Arial" w:cs="Arial"/>
                <w:sz w:val="20"/>
              </w:rPr>
              <w:t>B29 (29.01.2014)</w:t>
            </w:r>
          </w:p>
        </w:tc>
        <w:tc>
          <w:tcPr>
            <w:tcW w:w="1472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</w:rPr>
            </w:pPr>
            <w:r w:rsidRPr="00031D46">
              <w:rPr>
                <w:rFonts w:ascii="Arial" w:hAnsi="Arial" w:cs="Arial"/>
                <w:sz w:val="20"/>
              </w:rPr>
              <w:t>4,578,652 (529.1 MB)</w:t>
            </w:r>
          </w:p>
        </w:tc>
        <w:tc>
          <w:tcPr>
            <w:tcW w:w="2076" w:type="pct"/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</w:rPr>
            </w:pPr>
            <w:r w:rsidRPr="00031D46">
              <w:rPr>
                <w:rFonts w:ascii="Arial" w:hAnsi="Arial" w:cs="Arial"/>
                <w:sz w:val="20"/>
              </w:rPr>
              <w:t>4,532,532 (519.6 MB)</w:t>
            </w:r>
          </w:p>
        </w:tc>
      </w:tr>
      <w:tr w:rsidR="00AE6D57" w:rsidRPr="0088677A" w:rsidTr="00194D09">
        <w:trPr>
          <w:trHeight w:hRule="exact" w:val="454"/>
        </w:trPr>
        <w:tc>
          <w:tcPr>
            <w:tcW w:w="1452" w:type="pct"/>
            <w:tcBorders>
              <w:bottom w:val="single" w:sz="4" w:space="0" w:color="auto"/>
            </w:tcBorders>
            <w:vAlign w:val="center"/>
          </w:tcPr>
          <w:p w:rsidR="00E2463E" w:rsidRPr="00031D46" w:rsidRDefault="00E2463E" w:rsidP="00DB0CD7">
            <w:pPr>
              <w:rPr>
                <w:rFonts w:ascii="Arial" w:hAnsi="Arial" w:cs="Arial"/>
                <w:sz w:val="20"/>
              </w:rPr>
            </w:pPr>
            <w:r w:rsidRPr="00031D46">
              <w:rPr>
                <w:rFonts w:ascii="Arial" w:hAnsi="Arial" w:cs="Arial"/>
                <w:sz w:val="20"/>
              </w:rPr>
              <w:t>B04 (04.02.2014)</w:t>
            </w:r>
          </w:p>
        </w:tc>
        <w:tc>
          <w:tcPr>
            <w:tcW w:w="1472" w:type="pct"/>
            <w:tcBorders>
              <w:bottom w:val="single" w:sz="4" w:space="0" w:color="auto"/>
            </w:tcBorders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</w:rPr>
            </w:pPr>
            <w:r w:rsidRPr="00031D46">
              <w:rPr>
                <w:rFonts w:ascii="Arial" w:hAnsi="Arial" w:cs="Arial"/>
                <w:sz w:val="20"/>
              </w:rPr>
              <w:t>3,152,680 (354.3 MB)</w:t>
            </w:r>
          </w:p>
        </w:tc>
        <w:tc>
          <w:tcPr>
            <w:tcW w:w="2076" w:type="pct"/>
            <w:tcBorders>
              <w:bottom w:val="single" w:sz="4" w:space="0" w:color="auto"/>
            </w:tcBorders>
            <w:vAlign w:val="center"/>
          </w:tcPr>
          <w:p w:rsidR="00E2463E" w:rsidRPr="00031D46" w:rsidRDefault="00E2463E" w:rsidP="00DB0CD7">
            <w:pPr>
              <w:jc w:val="center"/>
              <w:rPr>
                <w:rFonts w:ascii="Arial" w:hAnsi="Arial" w:cs="Arial"/>
                <w:sz w:val="20"/>
              </w:rPr>
            </w:pPr>
            <w:r w:rsidRPr="00031D46">
              <w:rPr>
                <w:rFonts w:ascii="Arial" w:hAnsi="Arial" w:cs="Arial"/>
                <w:sz w:val="20"/>
              </w:rPr>
              <w:t>3,088,728 (343.9 MB)</w:t>
            </w:r>
          </w:p>
        </w:tc>
      </w:tr>
    </w:tbl>
    <w:p w:rsidR="00AE6D57" w:rsidRPr="00C66AC7" w:rsidRDefault="00AE6D57" w:rsidP="002F3F4B">
      <w:pPr>
        <w:rPr>
          <w:rFonts w:ascii="Arial" w:hAnsi="Arial" w:cs="Arial"/>
          <w:lang w:val="en-US"/>
        </w:rPr>
      </w:pPr>
    </w:p>
    <w:sectPr w:rsidR="00AE6D57" w:rsidRPr="00C66AC7" w:rsidSect="002F3F4B">
      <w:footerReference w:type="even" r:id="rId7"/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108" w:rsidRDefault="00AC5108" w:rsidP="0086777D">
      <w:pPr>
        <w:spacing w:after="0" w:line="240" w:lineRule="auto"/>
      </w:pPr>
      <w:r>
        <w:separator/>
      </w:r>
    </w:p>
  </w:endnote>
  <w:endnote w:type="continuationSeparator" w:id="0">
    <w:p w:rsidR="00AC5108" w:rsidRDefault="00AC5108" w:rsidP="00867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47B" w:rsidRDefault="0081110A" w:rsidP="00D057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A147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147B" w:rsidRDefault="008A147B" w:rsidP="0086777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47B" w:rsidRDefault="008A147B" w:rsidP="0086777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108" w:rsidRDefault="00AC5108" w:rsidP="0086777D">
      <w:pPr>
        <w:spacing w:after="0" w:line="240" w:lineRule="auto"/>
      </w:pPr>
      <w:r>
        <w:separator/>
      </w:r>
    </w:p>
  </w:footnote>
  <w:footnote w:type="continuationSeparator" w:id="0">
    <w:p w:rsidR="00AC5108" w:rsidRDefault="00AC5108" w:rsidP="00867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2964"/>
    <w:rsid w:val="00015F16"/>
    <w:rsid w:val="00023BCD"/>
    <w:rsid w:val="00031D46"/>
    <w:rsid w:val="00052269"/>
    <w:rsid w:val="0005493D"/>
    <w:rsid w:val="00067BE6"/>
    <w:rsid w:val="00084801"/>
    <w:rsid w:val="00097AF0"/>
    <w:rsid w:val="000D38F1"/>
    <w:rsid w:val="000D7A81"/>
    <w:rsid w:val="000F3F5F"/>
    <w:rsid w:val="00106E9E"/>
    <w:rsid w:val="0014048E"/>
    <w:rsid w:val="00182435"/>
    <w:rsid w:val="00194D09"/>
    <w:rsid w:val="001B21FB"/>
    <w:rsid w:val="00200996"/>
    <w:rsid w:val="0020638B"/>
    <w:rsid w:val="00206C11"/>
    <w:rsid w:val="00264744"/>
    <w:rsid w:val="002717AD"/>
    <w:rsid w:val="0028601A"/>
    <w:rsid w:val="00287A8F"/>
    <w:rsid w:val="002B2CC2"/>
    <w:rsid w:val="002B678E"/>
    <w:rsid w:val="002D5EBE"/>
    <w:rsid w:val="002D66A4"/>
    <w:rsid w:val="002E0BA6"/>
    <w:rsid w:val="002F3F4B"/>
    <w:rsid w:val="00303C7F"/>
    <w:rsid w:val="00304C82"/>
    <w:rsid w:val="00366F47"/>
    <w:rsid w:val="00392964"/>
    <w:rsid w:val="00396F74"/>
    <w:rsid w:val="00420B2A"/>
    <w:rsid w:val="00443502"/>
    <w:rsid w:val="00452095"/>
    <w:rsid w:val="0045238F"/>
    <w:rsid w:val="00460632"/>
    <w:rsid w:val="004951F6"/>
    <w:rsid w:val="004B5F2D"/>
    <w:rsid w:val="004D1BE0"/>
    <w:rsid w:val="004D3C81"/>
    <w:rsid w:val="004F176A"/>
    <w:rsid w:val="00501D6E"/>
    <w:rsid w:val="005051D7"/>
    <w:rsid w:val="0055046D"/>
    <w:rsid w:val="00584BD0"/>
    <w:rsid w:val="005C089A"/>
    <w:rsid w:val="005C3CBF"/>
    <w:rsid w:val="005F5CDD"/>
    <w:rsid w:val="00602979"/>
    <w:rsid w:val="00624C54"/>
    <w:rsid w:val="00637B51"/>
    <w:rsid w:val="00660AF9"/>
    <w:rsid w:val="00672963"/>
    <w:rsid w:val="00682BAE"/>
    <w:rsid w:val="006B4619"/>
    <w:rsid w:val="006D2394"/>
    <w:rsid w:val="006D32E8"/>
    <w:rsid w:val="006D4DAC"/>
    <w:rsid w:val="007026CA"/>
    <w:rsid w:val="00747511"/>
    <w:rsid w:val="00763A99"/>
    <w:rsid w:val="00783F5C"/>
    <w:rsid w:val="00794680"/>
    <w:rsid w:val="007D210B"/>
    <w:rsid w:val="00804ABB"/>
    <w:rsid w:val="0081110A"/>
    <w:rsid w:val="0084610B"/>
    <w:rsid w:val="00847988"/>
    <w:rsid w:val="0086777D"/>
    <w:rsid w:val="0088677A"/>
    <w:rsid w:val="008A147B"/>
    <w:rsid w:val="008D5DAC"/>
    <w:rsid w:val="008F221B"/>
    <w:rsid w:val="00920AC0"/>
    <w:rsid w:val="00956D79"/>
    <w:rsid w:val="00967705"/>
    <w:rsid w:val="009B1C1B"/>
    <w:rsid w:val="00A36563"/>
    <w:rsid w:val="00A62856"/>
    <w:rsid w:val="00AC33F4"/>
    <w:rsid w:val="00AC5108"/>
    <w:rsid w:val="00AE68FA"/>
    <w:rsid w:val="00AE6D57"/>
    <w:rsid w:val="00B03BF6"/>
    <w:rsid w:val="00B05D63"/>
    <w:rsid w:val="00B221DF"/>
    <w:rsid w:val="00B24620"/>
    <w:rsid w:val="00B27EAD"/>
    <w:rsid w:val="00BD38BC"/>
    <w:rsid w:val="00C16794"/>
    <w:rsid w:val="00C21B6B"/>
    <w:rsid w:val="00C31D21"/>
    <w:rsid w:val="00C33C23"/>
    <w:rsid w:val="00C35BA4"/>
    <w:rsid w:val="00C50089"/>
    <w:rsid w:val="00C60181"/>
    <w:rsid w:val="00C66AC7"/>
    <w:rsid w:val="00C81EF7"/>
    <w:rsid w:val="00CA2B55"/>
    <w:rsid w:val="00CF54F4"/>
    <w:rsid w:val="00D02A6E"/>
    <w:rsid w:val="00D057B9"/>
    <w:rsid w:val="00D74F79"/>
    <w:rsid w:val="00DA2251"/>
    <w:rsid w:val="00DB0CD7"/>
    <w:rsid w:val="00DE1B80"/>
    <w:rsid w:val="00E2463E"/>
    <w:rsid w:val="00EC4D42"/>
    <w:rsid w:val="00EE0AF0"/>
    <w:rsid w:val="00F0072E"/>
    <w:rsid w:val="00F164F9"/>
    <w:rsid w:val="00F40222"/>
    <w:rsid w:val="00F42C62"/>
    <w:rsid w:val="00F45B4B"/>
    <w:rsid w:val="00F7103A"/>
    <w:rsid w:val="00FB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8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9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87A8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77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77D"/>
  </w:style>
  <w:style w:type="character" w:styleId="PageNumber">
    <w:name w:val="page number"/>
    <w:basedOn w:val="DefaultParagraphFont"/>
    <w:uiPriority w:val="99"/>
    <w:semiHidden/>
    <w:unhideWhenUsed/>
    <w:rsid w:val="0086777D"/>
  </w:style>
  <w:style w:type="paragraph" w:styleId="BalloonText">
    <w:name w:val="Balloon Text"/>
    <w:basedOn w:val="Normal"/>
    <w:link w:val="BalloonTextChar"/>
    <w:uiPriority w:val="99"/>
    <w:semiHidden/>
    <w:unhideWhenUsed/>
    <w:rsid w:val="004951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1F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3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F4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F4B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1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BE0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78E9E7-DCDB-429E-A76B-C14E2A5DA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nológico de Monterrey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08344</cp:lastModifiedBy>
  <cp:revision>9</cp:revision>
  <cp:lastPrinted>2019-03-29T01:26:00Z</cp:lastPrinted>
  <dcterms:created xsi:type="dcterms:W3CDTF">2019-04-16T20:25:00Z</dcterms:created>
  <dcterms:modified xsi:type="dcterms:W3CDTF">2019-04-30T10:21:00Z</dcterms:modified>
</cp:coreProperties>
</file>